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9431E" w14:textId="77777777" w:rsidR="00397360" w:rsidRPr="00397360" w:rsidRDefault="00397360" w:rsidP="006843F7">
      <w:pPr>
        <w:rPr>
          <w:lang w:val="et-EE"/>
        </w:rPr>
      </w:pPr>
    </w:p>
    <w:p w14:paraId="6EBA79E5" w14:textId="77777777" w:rsidR="00350FC8" w:rsidRPr="00B5726B" w:rsidRDefault="00350FC8" w:rsidP="006843F7"/>
    <w:p w14:paraId="02E3370A" w14:textId="77777777" w:rsidR="00350FC8" w:rsidRPr="00B5726B" w:rsidRDefault="00350FC8" w:rsidP="006843F7"/>
    <w:p w14:paraId="3F5A3D39" w14:textId="01EE371F" w:rsidR="00CD2F76" w:rsidRDefault="00CD2F76" w:rsidP="00B476EC">
      <w:pPr>
        <w:jc w:val="left"/>
      </w:pPr>
      <w:bookmarkStart w:id="0" w:name="_GoBack"/>
      <w:bookmarkEnd w:id="0"/>
    </w:p>
    <w:p w14:paraId="03EB993D" w14:textId="213D96E1" w:rsidR="00CD2F76" w:rsidRDefault="00CD2F76" w:rsidP="00CD2F76">
      <w:r>
        <w:rPr>
          <w:noProof/>
          <w:lang w:val="et-EE"/>
        </w:rPr>
        <w:drawing>
          <wp:inline distT="0" distB="0" distL="0" distR="0" wp14:anchorId="61A1CA4F" wp14:editId="1D4D57BF">
            <wp:extent cx="5076825" cy="3675198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3675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C0025" w14:textId="14BA3D07" w:rsidR="00CD2F76" w:rsidRPr="00CD2F76" w:rsidRDefault="00CD2F76" w:rsidP="00CD2F76">
      <w:r>
        <w:t>Supplement 1. Example of MALDI-TOF assay results to some strains including positive and negative controls: blue marks below the blue line correspond to non-hydrolysed results, yellow marks above yellow line – hydrolysed results.</w:t>
      </w:r>
    </w:p>
    <w:sectPr w:rsidR="00CD2F76" w:rsidRPr="00CD2F76" w:rsidSect="00EC4F61">
      <w:headerReference w:type="default" r:id="rId13"/>
      <w:pgSz w:w="11906" w:h="16838"/>
      <w:pgMar w:top="827" w:right="1133" w:bottom="851" w:left="1417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331C1" w14:textId="77777777" w:rsidR="00C677AB" w:rsidRDefault="00C677AB" w:rsidP="00BA54C8">
      <w:pPr>
        <w:spacing w:after="0" w:line="240" w:lineRule="auto"/>
      </w:pPr>
      <w:r>
        <w:separator/>
      </w:r>
    </w:p>
  </w:endnote>
  <w:endnote w:type="continuationSeparator" w:id="0">
    <w:p w14:paraId="4EE71637" w14:textId="77777777" w:rsidR="00C677AB" w:rsidRDefault="00C677AB" w:rsidP="00BA5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F47D24" w14:textId="77777777" w:rsidR="00C677AB" w:rsidRDefault="00C677AB" w:rsidP="00BA54C8">
      <w:pPr>
        <w:spacing w:after="0" w:line="240" w:lineRule="auto"/>
      </w:pPr>
      <w:r>
        <w:separator/>
      </w:r>
    </w:p>
  </w:footnote>
  <w:footnote w:type="continuationSeparator" w:id="0">
    <w:p w14:paraId="316CF74B" w14:textId="77777777" w:rsidR="00C677AB" w:rsidRDefault="00C677AB" w:rsidP="00BA54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E0637A" w14:textId="77777777" w:rsidR="00472A55" w:rsidRDefault="00472A55" w:rsidP="00BA54C8">
    <w:pPr>
      <w:pStyle w:val="Header"/>
      <w:tabs>
        <w:tab w:val="clear" w:pos="4536"/>
        <w:tab w:val="clear" w:pos="9072"/>
        <w:tab w:val="left" w:pos="2445"/>
      </w:tabs>
    </w:pPr>
  </w:p>
  <w:p w14:paraId="15551438" w14:textId="77777777" w:rsidR="00472A55" w:rsidRDefault="00472A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3224F"/>
    <w:multiLevelType w:val="hybridMultilevel"/>
    <w:tmpl w:val="2F6CA398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00CCF"/>
    <w:multiLevelType w:val="multilevel"/>
    <w:tmpl w:val="34D4F73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47F1208"/>
    <w:multiLevelType w:val="hybridMultilevel"/>
    <w:tmpl w:val="FEDE232C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24CEC"/>
    <w:multiLevelType w:val="hybridMultilevel"/>
    <w:tmpl w:val="8404006E"/>
    <w:lvl w:ilvl="0" w:tplc="53FC73F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 w:hint="default"/>
        <w:b w:val="0"/>
        <w:color w:val="auto"/>
        <w:sz w:val="24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8753F"/>
    <w:multiLevelType w:val="multilevel"/>
    <w:tmpl w:val="7F789EE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42E30D5"/>
    <w:multiLevelType w:val="hybridMultilevel"/>
    <w:tmpl w:val="11F8BF96"/>
    <w:lvl w:ilvl="0" w:tplc="0425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A67E3"/>
    <w:multiLevelType w:val="hybridMultilevel"/>
    <w:tmpl w:val="CC22F3D2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0A3D19"/>
    <w:multiLevelType w:val="hybridMultilevel"/>
    <w:tmpl w:val="1DF6B88A"/>
    <w:lvl w:ilvl="0" w:tplc="F7DEC82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D0C52"/>
    <w:multiLevelType w:val="hybridMultilevel"/>
    <w:tmpl w:val="14929752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C6D0F"/>
    <w:multiLevelType w:val="multilevel"/>
    <w:tmpl w:val="682017E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71C4A7A"/>
    <w:multiLevelType w:val="hybridMultilevel"/>
    <w:tmpl w:val="BECAD342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D45EFD"/>
    <w:multiLevelType w:val="hybridMultilevel"/>
    <w:tmpl w:val="F8AEE2E4"/>
    <w:lvl w:ilvl="0" w:tplc="5832EA16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</w:rPr>
    </w:lvl>
    <w:lvl w:ilvl="1" w:tplc="04250019" w:tentative="1">
      <w:start w:val="1"/>
      <w:numFmt w:val="lowerLetter"/>
      <w:lvlText w:val="%2."/>
      <w:lvlJc w:val="left"/>
      <w:pPr>
        <w:ind w:left="1080" w:hanging="360"/>
      </w:pPr>
    </w:lvl>
    <w:lvl w:ilvl="2" w:tplc="0425001B" w:tentative="1">
      <w:start w:val="1"/>
      <w:numFmt w:val="lowerRoman"/>
      <w:lvlText w:val="%3."/>
      <w:lvlJc w:val="right"/>
      <w:pPr>
        <w:ind w:left="1800" w:hanging="180"/>
      </w:pPr>
    </w:lvl>
    <w:lvl w:ilvl="3" w:tplc="0425000F" w:tentative="1">
      <w:start w:val="1"/>
      <w:numFmt w:val="decimal"/>
      <w:lvlText w:val="%4."/>
      <w:lvlJc w:val="left"/>
      <w:pPr>
        <w:ind w:left="2520" w:hanging="360"/>
      </w:pPr>
    </w:lvl>
    <w:lvl w:ilvl="4" w:tplc="04250019" w:tentative="1">
      <w:start w:val="1"/>
      <w:numFmt w:val="lowerLetter"/>
      <w:lvlText w:val="%5."/>
      <w:lvlJc w:val="left"/>
      <w:pPr>
        <w:ind w:left="3240" w:hanging="360"/>
      </w:pPr>
    </w:lvl>
    <w:lvl w:ilvl="5" w:tplc="0425001B" w:tentative="1">
      <w:start w:val="1"/>
      <w:numFmt w:val="lowerRoman"/>
      <w:lvlText w:val="%6."/>
      <w:lvlJc w:val="right"/>
      <w:pPr>
        <w:ind w:left="3960" w:hanging="180"/>
      </w:pPr>
    </w:lvl>
    <w:lvl w:ilvl="6" w:tplc="0425000F" w:tentative="1">
      <w:start w:val="1"/>
      <w:numFmt w:val="decimal"/>
      <w:lvlText w:val="%7."/>
      <w:lvlJc w:val="left"/>
      <w:pPr>
        <w:ind w:left="4680" w:hanging="360"/>
      </w:pPr>
    </w:lvl>
    <w:lvl w:ilvl="7" w:tplc="04250019" w:tentative="1">
      <w:start w:val="1"/>
      <w:numFmt w:val="lowerLetter"/>
      <w:lvlText w:val="%8."/>
      <w:lvlJc w:val="left"/>
      <w:pPr>
        <w:ind w:left="5400" w:hanging="360"/>
      </w:pPr>
    </w:lvl>
    <w:lvl w:ilvl="8" w:tplc="042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D2C44D0"/>
    <w:multiLevelType w:val="hybridMultilevel"/>
    <w:tmpl w:val="3270579A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D95825"/>
    <w:multiLevelType w:val="hybridMultilevel"/>
    <w:tmpl w:val="3288F5CA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5359B8"/>
    <w:multiLevelType w:val="hybridMultilevel"/>
    <w:tmpl w:val="937EAC2E"/>
    <w:lvl w:ilvl="0" w:tplc="9F7E0B0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250019" w:tentative="1">
      <w:start w:val="1"/>
      <w:numFmt w:val="lowerLetter"/>
      <w:lvlText w:val="%2."/>
      <w:lvlJc w:val="left"/>
      <w:pPr>
        <w:ind w:left="1788" w:hanging="360"/>
      </w:pPr>
    </w:lvl>
    <w:lvl w:ilvl="2" w:tplc="0425001B" w:tentative="1">
      <w:start w:val="1"/>
      <w:numFmt w:val="lowerRoman"/>
      <w:lvlText w:val="%3."/>
      <w:lvlJc w:val="right"/>
      <w:pPr>
        <w:ind w:left="2508" w:hanging="180"/>
      </w:pPr>
    </w:lvl>
    <w:lvl w:ilvl="3" w:tplc="0425000F" w:tentative="1">
      <w:start w:val="1"/>
      <w:numFmt w:val="decimal"/>
      <w:lvlText w:val="%4."/>
      <w:lvlJc w:val="left"/>
      <w:pPr>
        <w:ind w:left="3228" w:hanging="360"/>
      </w:pPr>
    </w:lvl>
    <w:lvl w:ilvl="4" w:tplc="04250019" w:tentative="1">
      <w:start w:val="1"/>
      <w:numFmt w:val="lowerLetter"/>
      <w:lvlText w:val="%5."/>
      <w:lvlJc w:val="left"/>
      <w:pPr>
        <w:ind w:left="3948" w:hanging="360"/>
      </w:pPr>
    </w:lvl>
    <w:lvl w:ilvl="5" w:tplc="0425001B" w:tentative="1">
      <w:start w:val="1"/>
      <w:numFmt w:val="lowerRoman"/>
      <w:lvlText w:val="%6."/>
      <w:lvlJc w:val="right"/>
      <w:pPr>
        <w:ind w:left="4668" w:hanging="180"/>
      </w:pPr>
    </w:lvl>
    <w:lvl w:ilvl="6" w:tplc="0425000F" w:tentative="1">
      <w:start w:val="1"/>
      <w:numFmt w:val="decimal"/>
      <w:lvlText w:val="%7."/>
      <w:lvlJc w:val="left"/>
      <w:pPr>
        <w:ind w:left="5388" w:hanging="360"/>
      </w:pPr>
    </w:lvl>
    <w:lvl w:ilvl="7" w:tplc="04250019" w:tentative="1">
      <w:start w:val="1"/>
      <w:numFmt w:val="lowerLetter"/>
      <w:lvlText w:val="%8."/>
      <w:lvlJc w:val="left"/>
      <w:pPr>
        <w:ind w:left="6108" w:hanging="360"/>
      </w:pPr>
    </w:lvl>
    <w:lvl w:ilvl="8" w:tplc="042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8466C64"/>
    <w:multiLevelType w:val="multilevel"/>
    <w:tmpl w:val="2520808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7A2A7C33"/>
    <w:multiLevelType w:val="hybridMultilevel"/>
    <w:tmpl w:val="8830FC7A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313713"/>
    <w:multiLevelType w:val="hybridMultilevel"/>
    <w:tmpl w:val="278A3D96"/>
    <w:lvl w:ilvl="0" w:tplc="042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15"/>
  </w:num>
  <w:num w:numId="4">
    <w:abstractNumId w:val="1"/>
  </w:num>
  <w:num w:numId="5">
    <w:abstractNumId w:val="6"/>
  </w:num>
  <w:num w:numId="6">
    <w:abstractNumId w:val="10"/>
  </w:num>
  <w:num w:numId="7">
    <w:abstractNumId w:val="13"/>
  </w:num>
  <w:num w:numId="8">
    <w:abstractNumId w:val="0"/>
  </w:num>
  <w:num w:numId="9">
    <w:abstractNumId w:val="2"/>
  </w:num>
  <w:num w:numId="10">
    <w:abstractNumId w:val="3"/>
  </w:num>
  <w:num w:numId="11">
    <w:abstractNumId w:val="16"/>
  </w:num>
  <w:num w:numId="12">
    <w:abstractNumId w:val="12"/>
  </w:num>
  <w:num w:numId="13">
    <w:abstractNumId w:val="11"/>
  </w:num>
  <w:num w:numId="14">
    <w:abstractNumId w:val="5"/>
  </w:num>
  <w:num w:numId="15">
    <w:abstractNumId w:val="14"/>
  </w:num>
  <w:num w:numId="16">
    <w:abstractNumId w:val="17"/>
  </w:num>
  <w:num w:numId="17">
    <w:abstractNumId w:val="7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1AB"/>
    <w:rsid w:val="00002386"/>
    <w:rsid w:val="0000347E"/>
    <w:rsid w:val="00003A8C"/>
    <w:rsid w:val="00015DEC"/>
    <w:rsid w:val="00016CB2"/>
    <w:rsid w:val="000213DF"/>
    <w:rsid w:val="00032BA4"/>
    <w:rsid w:val="00035B6E"/>
    <w:rsid w:val="0004283D"/>
    <w:rsid w:val="00043C8F"/>
    <w:rsid w:val="0006124E"/>
    <w:rsid w:val="000618F9"/>
    <w:rsid w:val="00062810"/>
    <w:rsid w:val="0006332E"/>
    <w:rsid w:val="000661FA"/>
    <w:rsid w:val="0007171C"/>
    <w:rsid w:val="000747F9"/>
    <w:rsid w:val="000803E6"/>
    <w:rsid w:val="00081A5C"/>
    <w:rsid w:val="00085063"/>
    <w:rsid w:val="000931A4"/>
    <w:rsid w:val="0009711E"/>
    <w:rsid w:val="000A4517"/>
    <w:rsid w:val="000A53F8"/>
    <w:rsid w:val="000A601E"/>
    <w:rsid w:val="000B20CE"/>
    <w:rsid w:val="000B54A9"/>
    <w:rsid w:val="000B686C"/>
    <w:rsid w:val="000C37E9"/>
    <w:rsid w:val="000C4A83"/>
    <w:rsid w:val="000D359A"/>
    <w:rsid w:val="000D3F83"/>
    <w:rsid w:val="000E3573"/>
    <w:rsid w:val="000F27A6"/>
    <w:rsid w:val="000F3B30"/>
    <w:rsid w:val="000F3D5B"/>
    <w:rsid w:val="000F7E09"/>
    <w:rsid w:val="0010407B"/>
    <w:rsid w:val="00106D89"/>
    <w:rsid w:val="0011246A"/>
    <w:rsid w:val="0011260B"/>
    <w:rsid w:val="001159B7"/>
    <w:rsid w:val="001237F7"/>
    <w:rsid w:val="0013585B"/>
    <w:rsid w:val="00140FAD"/>
    <w:rsid w:val="00146884"/>
    <w:rsid w:val="00156200"/>
    <w:rsid w:val="00157831"/>
    <w:rsid w:val="0016184C"/>
    <w:rsid w:val="0017395D"/>
    <w:rsid w:val="0017476E"/>
    <w:rsid w:val="00185177"/>
    <w:rsid w:val="00195518"/>
    <w:rsid w:val="001A5D13"/>
    <w:rsid w:val="001B120F"/>
    <w:rsid w:val="001B1E38"/>
    <w:rsid w:val="001B542B"/>
    <w:rsid w:val="001C105D"/>
    <w:rsid w:val="001C24DC"/>
    <w:rsid w:val="001D2609"/>
    <w:rsid w:val="001E573E"/>
    <w:rsid w:val="001F0E07"/>
    <w:rsid w:val="00210D6A"/>
    <w:rsid w:val="00212281"/>
    <w:rsid w:val="0021459A"/>
    <w:rsid w:val="00215A71"/>
    <w:rsid w:val="002172B7"/>
    <w:rsid w:val="002225B5"/>
    <w:rsid w:val="002254D3"/>
    <w:rsid w:val="00226ACE"/>
    <w:rsid w:val="0023000B"/>
    <w:rsid w:val="00230D52"/>
    <w:rsid w:val="0023124C"/>
    <w:rsid w:val="00240410"/>
    <w:rsid w:val="00240953"/>
    <w:rsid w:val="002464E3"/>
    <w:rsid w:val="00252BAF"/>
    <w:rsid w:val="0025587D"/>
    <w:rsid w:val="00264FC7"/>
    <w:rsid w:val="00266EEE"/>
    <w:rsid w:val="0026714C"/>
    <w:rsid w:val="002673AB"/>
    <w:rsid w:val="002674AA"/>
    <w:rsid w:val="00270BE6"/>
    <w:rsid w:val="00271A95"/>
    <w:rsid w:val="00275C62"/>
    <w:rsid w:val="002763B6"/>
    <w:rsid w:val="002776CC"/>
    <w:rsid w:val="00282C3C"/>
    <w:rsid w:val="002933C1"/>
    <w:rsid w:val="00293889"/>
    <w:rsid w:val="002A02ED"/>
    <w:rsid w:val="002A1090"/>
    <w:rsid w:val="002A3FE0"/>
    <w:rsid w:val="002B09D3"/>
    <w:rsid w:val="002B25BD"/>
    <w:rsid w:val="002B66FD"/>
    <w:rsid w:val="002C0CA4"/>
    <w:rsid w:val="002D0720"/>
    <w:rsid w:val="002D3058"/>
    <w:rsid w:val="002D4177"/>
    <w:rsid w:val="002D589D"/>
    <w:rsid w:val="002D6D8D"/>
    <w:rsid w:val="002D7BF9"/>
    <w:rsid w:val="002F05DE"/>
    <w:rsid w:val="002F0939"/>
    <w:rsid w:val="002F125E"/>
    <w:rsid w:val="002F6720"/>
    <w:rsid w:val="002F7EC1"/>
    <w:rsid w:val="00304077"/>
    <w:rsid w:val="00304805"/>
    <w:rsid w:val="003111EE"/>
    <w:rsid w:val="00312361"/>
    <w:rsid w:val="00316A42"/>
    <w:rsid w:val="00326EF0"/>
    <w:rsid w:val="00334B57"/>
    <w:rsid w:val="00340D8D"/>
    <w:rsid w:val="00343426"/>
    <w:rsid w:val="003472FC"/>
    <w:rsid w:val="00350FC8"/>
    <w:rsid w:val="00357307"/>
    <w:rsid w:val="00357B4B"/>
    <w:rsid w:val="003624E5"/>
    <w:rsid w:val="00363B20"/>
    <w:rsid w:val="00370377"/>
    <w:rsid w:val="003708B5"/>
    <w:rsid w:val="00371310"/>
    <w:rsid w:val="00377F87"/>
    <w:rsid w:val="003801DF"/>
    <w:rsid w:val="0038527C"/>
    <w:rsid w:val="00387792"/>
    <w:rsid w:val="00397360"/>
    <w:rsid w:val="003A2B5D"/>
    <w:rsid w:val="003A3C29"/>
    <w:rsid w:val="003A721A"/>
    <w:rsid w:val="003B2143"/>
    <w:rsid w:val="003B7CD2"/>
    <w:rsid w:val="003C10C1"/>
    <w:rsid w:val="003C340F"/>
    <w:rsid w:val="003D1630"/>
    <w:rsid w:val="003F0276"/>
    <w:rsid w:val="003F0C86"/>
    <w:rsid w:val="003F6069"/>
    <w:rsid w:val="00401DAE"/>
    <w:rsid w:val="0040272E"/>
    <w:rsid w:val="0040307A"/>
    <w:rsid w:val="00410234"/>
    <w:rsid w:val="00420060"/>
    <w:rsid w:val="00420533"/>
    <w:rsid w:val="00435802"/>
    <w:rsid w:val="00441076"/>
    <w:rsid w:val="00442D08"/>
    <w:rsid w:val="00443344"/>
    <w:rsid w:val="004461DC"/>
    <w:rsid w:val="0044678E"/>
    <w:rsid w:val="00446E4E"/>
    <w:rsid w:val="004635F8"/>
    <w:rsid w:val="004646E2"/>
    <w:rsid w:val="004714A9"/>
    <w:rsid w:val="00472A55"/>
    <w:rsid w:val="00476192"/>
    <w:rsid w:val="00476B4A"/>
    <w:rsid w:val="004822C6"/>
    <w:rsid w:val="00484F15"/>
    <w:rsid w:val="0048651D"/>
    <w:rsid w:val="0049138A"/>
    <w:rsid w:val="004A3415"/>
    <w:rsid w:val="004B01FA"/>
    <w:rsid w:val="004B0A13"/>
    <w:rsid w:val="004B1AEE"/>
    <w:rsid w:val="004B3F56"/>
    <w:rsid w:val="004D2B99"/>
    <w:rsid w:val="004D5E08"/>
    <w:rsid w:val="004E0F33"/>
    <w:rsid w:val="004E606C"/>
    <w:rsid w:val="004F3E08"/>
    <w:rsid w:val="004F734D"/>
    <w:rsid w:val="00505C3A"/>
    <w:rsid w:val="00507CBA"/>
    <w:rsid w:val="005200FA"/>
    <w:rsid w:val="0052342F"/>
    <w:rsid w:val="00525063"/>
    <w:rsid w:val="0052652A"/>
    <w:rsid w:val="005352D4"/>
    <w:rsid w:val="00535C4E"/>
    <w:rsid w:val="00540C8F"/>
    <w:rsid w:val="00541A14"/>
    <w:rsid w:val="00547817"/>
    <w:rsid w:val="00560DF6"/>
    <w:rsid w:val="00561999"/>
    <w:rsid w:val="005621BD"/>
    <w:rsid w:val="00562A99"/>
    <w:rsid w:val="0056604D"/>
    <w:rsid w:val="00572730"/>
    <w:rsid w:val="005961C9"/>
    <w:rsid w:val="00597542"/>
    <w:rsid w:val="005A024E"/>
    <w:rsid w:val="005A3B02"/>
    <w:rsid w:val="005B6AAD"/>
    <w:rsid w:val="005B6F70"/>
    <w:rsid w:val="005B7397"/>
    <w:rsid w:val="005C0358"/>
    <w:rsid w:val="005C29FE"/>
    <w:rsid w:val="005C4A46"/>
    <w:rsid w:val="005D1A9F"/>
    <w:rsid w:val="005E0201"/>
    <w:rsid w:val="005E3E25"/>
    <w:rsid w:val="005F12A9"/>
    <w:rsid w:val="005F32DD"/>
    <w:rsid w:val="00603E15"/>
    <w:rsid w:val="00606723"/>
    <w:rsid w:val="00606ED8"/>
    <w:rsid w:val="00615742"/>
    <w:rsid w:val="006163BC"/>
    <w:rsid w:val="006205D2"/>
    <w:rsid w:val="00620D31"/>
    <w:rsid w:val="00621290"/>
    <w:rsid w:val="006212FE"/>
    <w:rsid w:val="0062624E"/>
    <w:rsid w:val="00640BBA"/>
    <w:rsid w:val="00640F93"/>
    <w:rsid w:val="00643257"/>
    <w:rsid w:val="0064384B"/>
    <w:rsid w:val="00645666"/>
    <w:rsid w:val="006533F3"/>
    <w:rsid w:val="00653AAC"/>
    <w:rsid w:val="0065416C"/>
    <w:rsid w:val="00657C4F"/>
    <w:rsid w:val="006628E8"/>
    <w:rsid w:val="00664DF7"/>
    <w:rsid w:val="00672D03"/>
    <w:rsid w:val="00677B64"/>
    <w:rsid w:val="006843F7"/>
    <w:rsid w:val="006866E4"/>
    <w:rsid w:val="00690EAC"/>
    <w:rsid w:val="00691089"/>
    <w:rsid w:val="00693E3E"/>
    <w:rsid w:val="006A33CC"/>
    <w:rsid w:val="006B1FC3"/>
    <w:rsid w:val="006C5FFD"/>
    <w:rsid w:val="006D37AB"/>
    <w:rsid w:val="006D6283"/>
    <w:rsid w:val="006D649C"/>
    <w:rsid w:val="006D6A25"/>
    <w:rsid w:val="006E4476"/>
    <w:rsid w:val="006E7E68"/>
    <w:rsid w:val="006F420C"/>
    <w:rsid w:val="006F4D2A"/>
    <w:rsid w:val="00711143"/>
    <w:rsid w:val="007129F7"/>
    <w:rsid w:val="00723F2E"/>
    <w:rsid w:val="007258AF"/>
    <w:rsid w:val="00726E33"/>
    <w:rsid w:val="00737F7D"/>
    <w:rsid w:val="007406E3"/>
    <w:rsid w:val="00742177"/>
    <w:rsid w:val="00743B63"/>
    <w:rsid w:val="00744ACF"/>
    <w:rsid w:val="00745688"/>
    <w:rsid w:val="007524F8"/>
    <w:rsid w:val="00757156"/>
    <w:rsid w:val="00761D3F"/>
    <w:rsid w:val="00763938"/>
    <w:rsid w:val="00764514"/>
    <w:rsid w:val="007753EC"/>
    <w:rsid w:val="00775F31"/>
    <w:rsid w:val="0078148B"/>
    <w:rsid w:val="007B3D15"/>
    <w:rsid w:val="007C32EA"/>
    <w:rsid w:val="007C5DBF"/>
    <w:rsid w:val="007D1162"/>
    <w:rsid w:val="007D142E"/>
    <w:rsid w:val="007D284B"/>
    <w:rsid w:val="007D2AB3"/>
    <w:rsid w:val="007E4496"/>
    <w:rsid w:val="007F141A"/>
    <w:rsid w:val="007F6340"/>
    <w:rsid w:val="007F6350"/>
    <w:rsid w:val="00803A45"/>
    <w:rsid w:val="00804180"/>
    <w:rsid w:val="00827C35"/>
    <w:rsid w:val="00830B8B"/>
    <w:rsid w:val="00840BA3"/>
    <w:rsid w:val="0084260F"/>
    <w:rsid w:val="008505F0"/>
    <w:rsid w:val="00852931"/>
    <w:rsid w:val="00855B64"/>
    <w:rsid w:val="0086090A"/>
    <w:rsid w:val="0087265C"/>
    <w:rsid w:val="00874754"/>
    <w:rsid w:val="0087481E"/>
    <w:rsid w:val="00877428"/>
    <w:rsid w:val="00880097"/>
    <w:rsid w:val="00887F1E"/>
    <w:rsid w:val="00894269"/>
    <w:rsid w:val="008B277B"/>
    <w:rsid w:val="008B2CA3"/>
    <w:rsid w:val="008B3CF7"/>
    <w:rsid w:val="008D073A"/>
    <w:rsid w:val="008D35D9"/>
    <w:rsid w:val="008D64F6"/>
    <w:rsid w:val="008E14F2"/>
    <w:rsid w:val="008E7669"/>
    <w:rsid w:val="008E7ED8"/>
    <w:rsid w:val="008F3A3D"/>
    <w:rsid w:val="00902934"/>
    <w:rsid w:val="00906810"/>
    <w:rsid w:val="009154AE"/>
    <w:rsid w:val="009207F2"/>
    <w:rsid w:val="009223B9"/>
    <w:rsid w:val="00922C77"/>
    <w:rsid w:val="00933D0D"/>
    <w:rsid w:val="00935807"/>
    <w:rsid w:val="00944E5F"/>
    <w:rsid w:val="00945664"/>
    <w:rsid w:val="009471FC"/>
    <w:rsid w:val="00947648"/>
    <w:rsid w:val="00955122"/>
    <w:rsid w:val="009565C5"/>
    <w:rsid w:val="00961AB9"/>
    <w:rsid w:val="009643EE"/>
    <w:rsid w:val="00964554"/>
    <w:rsid w:val="009645BE"/>
    <w:rsid w:val="00964AD2"/>
    <w:rsid w:val="00971100"/>
    <w:rsid w:val="00972398"/>
    <w:rsid w:val="009727FE"/>
    <w:rsid w:val="009758E2"/>
    <w:rsid w:val="00985AB0"/>
    <w:rsid w:val="00993E26"/>
    <w:rsid w:val="009A0351"/>
    <w:rsid w:val="009A554D"/>
    <w:rsid w:val="009A5966"/>
    <w:rsid w:val="009B200A"/>
    <w:rsid w:val="009B7A48"/>
    <w:rsid w:val="009C4721"/>
    <w:rsid w:val="009C5B46"/>
    <w:rsid w:val="009D125D"/>
    <w:rsid w:val="009D5143"/>
    <w:rsid w:val="009F0BF2"/>
    <w:rsid w:val="009F1413"/>
    <w:rsid w:val="009F3E2F"/>
    <w:rsid w:val="009F7EC0"/>
    <w:rsid w:val="00A07855"/>
    <w:rsid w:val="00A139BF"/>
    <w:rsid w:val="00A234D0"/>
    <w:rsid w:val="00A23618"/>
    <w:rsid w:val="00A34470"/>
    <w:rsid w:val="00A36297"/>
    <w:rsid w:val="00A45A41"/>
    <w:rsid w:val="00A46376"/>
    <w:rsid w:val="00A469AE"/>
    <w:rsid w:val="00A474C9"/>
    <w:rsid w:val="00A532BB"/>
    <w:rsid w:val="00A55D19"/>
    <w:rsid w:val="00A6186F"/>
    <w:rsid w:val="00A64938"/>
    <w:rsid w:val="00A70639"/>
    <w:rsid w:val="00AA17B9"/>
    <w:rsid w:val="00AA27CE"/>
    <w:rsid w:val="00AA4A90"/>
    <w:rsid w:val="00AB0245"/>
    <w:rsid w:val="00AB7547"/>
    <w:rsid w:val="00AC0D40"/>
    <w:rsid w:val="00AC1A80"/>
    <w:rsid w:val="00AD308B"/>
    <w:rsid w:val="00AD3D0B"/>
    <w:rsid w:val="00AD6239"/>
    <w:rsid w:val="00AE3470"/>
    <w:rsid w:val="00AE37C7"/>
    <w:rsid w:val="00AE57ED"/>
    <w:rsid w:val="00AF4ADE"/>
    <w:rsid w:val="00B01F6D"/>
    <w:rsid w:val="00B028DE"/>
    <w:rsid w:val="00B0374B"/>
    <w:rsid w:val="00B10036"/>
    <w:rsid w:val="00B112F0"/>
    <w:rsid w:val="00B131AB"/>
    <w:rsid w:val="00B179A0"/>
    <w:rsid w:val="00B2363B"/>
    <w:rsid w:val="00B2464E"/>
    <w:rsid w:val="00B25F18"/>
    <w:rsid w:val="00B371F8"/>
    <w:rsid w:val="00B40E1D"/>
    <w:rsid w:val="00B4191C"/>
    <w:rsid w:val="00B475A0"/>
    <w:rsid w:val="00B476EC"/>
    <w:rsid w:val="00B5179A"/>
    <w:rsid w:val="00B52E1C"/>
    <w:rsid w:val="00B5726B"/>
    <w:rsid w:val="00B612B8"/>
    <w:rsid w:val="00B93569"/>
    <w:rsid w:val="00BA54C8"/>
    <w:rsid w:val="00BA7B0B"/>
    <w:rsid w:val="00BA7C8C"/>
    <w:rsid w:val="00BB0A03"/>
    <w:rsid w:val="00BC7DDD"/>
    <w:rsid w:val="00BD420C"/>
    <w:rsid w:val="00BD7E35"/>
    <w:rsid w:val="00BE5C4C"/>
    <w:rsid w:val="00BF7447"/>
    <w:rsid w:val="00BF7877"/>
    <w:rsid w:val="00C001E8"/>
    <w:rsid w:val="00C068AB"/>
    <w:rsid w:val="00C129FA"/>
    <w:rsid w:val="00C26A54"/>
    <w:rsid w:val="00C33CFC"/>
    <w:rsid w:val="00C407DA"/>
    <w:rsid w:val="00C42FE1"/>
    <w:rsid w:val="00C45C7D"/>
    <w:rsid w:val="00C55D6A"/>
    <w:rsid w:val="00C606F7"/>
    <w:rsid w:val="00C617EA"/>
    <w:rsid w:val="00C677AB"/>
    <w:rsid w:val="00C72377"/>
    <w:rsid w:val="00C72D19"/>
    <w:rsid w:val="00C90F96"/>
    <w:rsid w:val="00C91F62"/>
    <w:rsid w:val="00C93A4C"/>
    <w:rsid w:val="00C93AF7"/>
    <w:rsid w:val="00CA04C1"/>
    <w:rsid w:val="00CA27F7"/>
    <w:rsid w:val="00CA5163"/>
    <w:rsid w:val="00CB79FC"/>
    <w:rsid w:val="00CC3A84"/>
    <w:rsid w:val="00CC6307"/>
    <w:rsid w:val="00CD0C93"/>
    <w:rsid w:val="00CD25FE"/>
    <w:rsid w:val="00CD2F76"/>
    <w:rsid w:val="00CD59CD"/>
    <w:rsid w:val="00CE2985"/>
    <w:rsid w:val="00CE3731"/>
    <w:rsid w:val="00CE5075"/>
    <w:rsid w:val="00CE5737"/>
    <w:rsid w:val="00CE785A"/>
    <w:rsid w:val="00CF2CF5"/>
    <w:rsid w:val="00CF4718"/>
    <w:rsid w:val="00D03D21"/>
    <w:rsid w:val="00D14922"/>
    <w:rsid w:val="00D2017B"/>
    <w:rsid w:val="00D201BE"/>
    <w:rsid w:val="00D247DD"/>
    <w:rsid w:val="00D30DFA"/>
    <w:rsid w:val="00D4278E"/>
    <w:rsid w:val="00D4488E"/>
    <w:rsid w:val="00D44C01"/>
    <w:rsid w:val="00D46A5C"/>
    <w:rsid w:val="00D46FC1"/>
    <w:rsid w:val="00D47BB5"/>
    <w:rsid w:val="00D515F4"/>
    <w:rsid w:val="00D54AE8"/>
    <w:rsid w:val="00D56DA5"/>
    <w:rsid w:val="00D619C0"/>
    <w:rsid w:val="00D6374A"/>
    <w:rsid w:val="00D65092"/>
    <w:rsid w:val="00D71EEF"/>
    <w:rsid w:val="00D77849"/>
    <w:rsid w:val="00D81083"/>
    <w:rsid w:val="00D81849"/>
    <w:rsid w:val="00D81978"/>
    <w:rsid w:val="00D85762"/>
    <w:rsid w:val="00D87B7C"/>
    <w:rsid w:val="00D94C47"/>
    <w:rsid w:val="00D95A7D"/>
    <w:rsid w:val="00DA5DBF"/>
    <w:rsid w:val="00DA7787"/>
    <w:rsid w:val="00DB1107"/>
    <w:rsid w:val="00DB2C41"/>
    <w:rsid w:val="00DC0713"/>
    <w:rsid w:val="00DC7773"/>
    <w:rsid w:val="00DE5883"/>
    <w:rsid w:val="00E01A90"/>
    <w:rsid w:val="00E032AD"/>
    <w:rsid w:val="00E043D8"/>
    <w:rsid w:val="00E07C0B"/>
    <w:rsid w:val="00E2035B"/>
    <w:rsid w:val="00E23879"/>
    <w:rsid w:val="00E32DF9"/>
    <w:rsid w:val="00E346E9"/>
    <w:rsid w:val="00E3792E"/>
    <w:rsid w:val="00E41814"/>
    <w:rsid w:val="00E41B6A"/>
    <w:rsid w:val="00E449E8"/>
    <w:rsid w:val="00E45EB2"/>
    <w:rsid w:val="00E473F3"/>
    <w:rsid w:val="00E504EC"/>
    <w:rsid w:val="00E52F19"/>
    <w:rsid w:val="00E53D5A"/>
    <w:rsid w:val="00E602ED"/>
    <w:rsid w:val="00E60ABC"/>
    <w:rsid w:val="00E61AB9"/>
    <w:rsid w:val="00E80D5C"/>
    <w:rsid w:val="00E85559"/>
    <w:rsid w:val="00E877EE"/>
    <w:rsid w:val="00E87EB9"/>
    <w:rsid w:val="00E90CFC"/>
    <w:rsid w:val="00E92BCE"/>
    <w:rsid w:val="00E95481"/>
    <w:rsid w:val="00EA3CC8"/>
    <w:rsid w:val="00EA75E0"/>
    <w:rsid w:val="00EB2CD3"/>
    <w:rsid w:val="00EC4F61"/>
    <w:rsid w:val="00EC7DF1"/>
    <w:rsid w:val="00ED3579"/>
    <w:rsid w:val="00ED4002"/>
    <w:rsid w:val="00EE06E5"/>
    <w:rsid w:val="00EE72E2"/>
    <w:rsid w:val="00F03133"/>
    <w:rsid w:val="00F0439A"/>
    <w:rsid w:val="00F07AF5"/>
    <w:rsid w:val="00F07B86"/>
    <w:rsid w:val="00F175A5"/>
    <w:rsid w:val="00F23F97"/>
    <w:rsid w:val="00F25851"/>
    <w:rsid w:val="00F32D23"/>
    <w:rsid w:val="00F56837"/>
    <w:rsid w:val="00F61370"/>
    <w:rsid w:val="00F645E3"/>
    <w:rsid w:val="00F75A30"/>
    <w:rsid w:val="00F762D8"/>
    <w:rsid w:val="00F77587"/>
    <w:rsid w:val="00F80C1C"/>
    <w:rsid w:val="00F85C16"/>
    <w:rsid w:val="00F9075F"/>
    <w:rsid w:val="00F9176B"/>
    <w:rsid w:val="00FA05A1"/>
    <w:rsid w:val="00FA7011"/>
    <w:rsid w:val="00FA7FBF"/>
    <w:rsid w:val="00FB02D6"/>
    <w:rsid w:val="00FB164E"/>
    <w:rsid w:val="00FB35BF"/>
    <w:rsid w:val="00FB4A4D"/>
    <w:rsid w:val="00FC2964"/>
    <w:rsid w:val="00FC7EA6"/>
    <w:rsid w:val="00FD415C"/>
    <w:rsid w:val="00FD4387"/>
    <w:rsid w:val="00FD63DD"/>
    <w:rsid w:val="00FE1357"/>
    <w:rsid w:val="00FF03F8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18B1B1"/>
  <w15:docId w15:val="{A98869F6-C1FD-478E-99B0-B818990F9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F15"/>
    <w:pPr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AB0"/>
    <w:pPr>
      <w:keepNext/>
      <w:keepLines/>
      <w:spacing w:before="12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54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D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357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120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1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4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4C8"/>
  </w:style>
  <w:style w:type="paragraph" w:styleId="Footer">
    <w:name w:val="footer"/>
    <w:basedOn w:val="Normal"/>
    <w:link w:val="FooterChar"/>
    <w:uiPriority w:val="99"/>
    <w:unhideWhenUsed/>
    <w:rsid w:val="00BA54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4C8"/>
  </w:style>
  <w:style w:type="paragraph" w:styleId="BalloonText">
    <w:name w:val="Balloon Text"/>
    <w:basedOn w:val="Normal"/>
    <w:link w:val="BalloonTextChar"/>
    <w:uiPriority w:val="99"/>
    <w:semiHidden/>
    <w:unhideWhenUsed/>
    <w:rsid w:val="00BA5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4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54C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85A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A54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07B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035B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C5DBF"/>
    <w:rPr>
      <w:rFonts w:asciiTheme="majorHAnsi" w:eastAsiaTheme="majorEastAsia" w:hAnsiTheme="majorHAnsi" w:cstheme="majorBidi"/>
      <w:b/>
      <w:bCs/>
      <w:i/>
      <w:color w:val="4F81BD" w:themeColor="accent1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3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36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361"/>
    <w:rPr>
      <w:rFonts w:ascii="Times New Roman" w:hAnsi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E357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styleId="PlaceholderText">
    <w:name w:val="Placeholder Text"/>
    <w:basedOn w:val="DefaultParagraphFont"/>
    <w:uiPriority w:val="99"/>
    <w:semiHidden/>
    <w:rsid w:val="00BF7447"/>
    <w:rPr>
      <w:color w:val="8080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1F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74754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E80D5C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6E4476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et-EE"/>
    </w:rPr>
  </w:style>
  <w:style w:type="character" w:customStyle="1" w:styleId="Heading5Char">
    <w:name w:val="Heading 5 Char"/>
    <w:basedOn w:val="DefaultParagraphFont"/>
    <w:link w:val="Heading5"/>
    <w:uiPriority w:val="9"/>
    <w:rsid w:val="001B120F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0233ab7abbe440daa1738ddb23f462f xmlns="6527f25f-643b-42a6-b9f1-3dc45e952178">
      <Terms xmlns="http://schemas.microsoft.com/office/infopath/2007/PartnerControls"/>
    </d0233ab7abbe440daa1738ddb23f462f>
    <PublishingExpirationDate xmlns="http://schemas.microsoft.com/sharepoint/v3" xsi:nil="true"/>
    <TaxCatchAll xmlns="6527f25f-643b-42a6-b9f1-3dc45e952178"/>
    <PublishingStartDate xmlns="http://schemas.microsoft.com/sharepoint/v3" xsi:nil="true"/>
    <_dlc_DocId xmlns="6527f25f-643b-42a6-b9f1-3dc45e952178">MTQ53EUMDQZE-180-4009</_dlc_DocId>
    <_dlc_DocIdUrl xmlns="6527f25f-643b-42a6-b9f1-3dc45e952178">
      <Url>https://siseveeb/meiematerjalid/kesklab/_layouts/15/DocIdRedir.aspx?ID=MTQ53EUMDQZE-180-4009</Url>
      <Description>MTQ53EUMDQZE-180-4009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3A05EA099E7D4448FF97EEFED4213A1" ma:contentTypeVersion="8" ma:contentTypeDescription="Loo uus dokument" ma:contentTypeScope="" ma:versionID="3c1b2d12138b1824e426c97449217fc6">
  <xsd:schema xmlns:xsd="http://www.w3.org/2001/XMLSchema" xmlns:xs="http://www.w3.org/2001/XMLSchema" xmlns:p="http://schemas.microsoft.com/office/2006/metadata/properties" xmlns:ns1="http://schemas.microsoft.com/sharepoint/v3" xmlns:ns2="6527f25f-643b-42a6-b9f1-3dc45e952178" targetNamespace="http://schemas.microsoft.com/office/2006/metadata/properties" ma:root="true" ma:fieldsID="a35d2dbbcb840983ccb82544021138dd" ns1:_="" ns2:_="">
    <xsd:import namespace="http://schemas.microsoft.com/sharepoint/v3"/>
    <xsd:import namespace="6527f25f-643b-42a6-b9f1-3dc45e952178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PublishingStartDate" minOccurs="0"/>
                <xsd:element ref="ns1:PublishingExpirationDate" minOccurs="0"/>
                <xsd:element ref="ns2:TaxCatchAll" minOccurs="0"/>
                <xsd:element ref="ns2:d0233ab7abbe440daa1738ddb23f46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1" nillable="true" ma:displayName="Ajastamise alguskuupäev" ma:description="Veerg Ajastamise alguskuupäev on avaldamisfunktsiooni loodud saidiveerg, mille abil määratakse kuupäev ja kellaaeg, kui lehte esimest korda külastajatele kuvatakse." ma:hidden="true" ma:internalName="PublishingStartDate">
      <xsd:simpleType>
        <xsd:restriction base="dms:Unknown"/>
      </xsd:simpleType>
    </xsd:element>
    <xsd:element name="PublishingExpirationDate" ma:index="12" nillable="true" ma:displayName="Ajastamise lõppkuupäev" ma:description="Veerg Ajastamise lõppkuupäev on avaldamisfunktsiooni loodud saidiveerg, mille abil määratakse kuupäev ja kellaaeg, kui lehte enam külastajatele ei kuvata.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7f25f-643b-42a6-b9f1-3dc45e952178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kumendi ID väärtus" ma:description="Sellele üksusele määratud dokumendi ID väärtus." ma:internalName="_dlc_DocId" ma:readOnly="true">
      <xsd:simpleType>
        <xsd:restriction base="dms:Text"/>
      </xsd:simpleType>
    </xsd:element>
    <xsd:element name="_dlc_DocIdUrl" ma:index="9" nillable="true" ma:displayName="Dokumendi ID" ma:description="Püsilink sellele dokumendile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3" nillable="true" ma:displayName="Taxonomy Catch All Column" ma:hidden="true" ma:list="{86e81f9b-c634-4d4b-9f78-c08c2bf6aced}" ma:internalName="TaxCatchAll" ma:showField="CatchAllData" ma:web="6527f25f-643b-42a6-b9f1-3dc45e9521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d0233ab7abbe440daa1738ddb23f462f" ma:index="15" nillable="true" ma:taxonomy="true" ma:internalName="d0233ab7abbe440daa1738ddb23f462f" ma:taxonomyFieldName="Marksonad" ma:displayName="Märksõna(d)" ma:default="" ma:fieldId="{d0233ab7-abbe-440d-aa17-38ddb23f462f}" ma:taxonomyMulti="true" ma:sspId="b12ec7bd-f84d-47df-b691-1f0fa60f19b4" ma:termSetId="da02ac9e-d552-4514-bdcc-557d2a95d2c9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62CF10-2638-4771-8B4B-E148556845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C57030-5FC5-4C9A-B2A1-8DDBA2D0F862}">
  <ds:schemaRefs>
    <ds:schemaRef ds:uri="http://schemas.microsoft.com/office/2006/metadata/properties"/>
    <ds:schemaRef ds:uri="http://schemas.microsoft.com/office/infopath/2007/PartnerControls"/>
    <ds:schemaRef ds:uri="6527f25f-643b-42a6-b9f1-3dc45e952178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3718C26-54A7-4A9A-988B-FB7F07C1EC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527f25f-643b-42a6-b9f1-3dc45e9521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14123BE-2159-4291-9E4D-6A7BE05FDCF2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8585A68-AB1D-49F0-8EC0-79EFFFD5F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a-Tallinna Keskhaigla</Company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stasia Pavelkovich</dc:creator>
  <cp:lastModifiedBy>Paul Naaber</cp:lastModifiedBy>
  <cp:revision>3</cp:revision>
  <cp:lastPrinted>2019-01-31T14:15:00Z</cp:lastPrinted>
  <dcterms:created xsi:type="dcterms:W3CDTF">2019-02-27T08:33:00Z</dcterms:created>
  <dcterms:modified xsi:type="dcterms:W3CDTF">2019-02-27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05EA099E7D4448FF97EEFED4213A1</vt:lpwstr>
  </property>
  <property fmtid="{D5CDD505-2E9C-101B-9397-08002B2CF9AE}" pid="3" name="_dlc_DocIdItemGuid">
    <vt:lpwstr>849fbc3f-dead-43b0-a754-84d5e908f551</vt:lpwstr>
  </property>
  <property fmtid="{D5CDD505-2E9C-101B-9397-08002B2CF9AE}" pid="4" name="Marksonad">
    <vt:lpwstr/>
  </property>
</Properties>
</file>